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8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1402"/>
        <w:gridCol w:w="126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un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ars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un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ar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achu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k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v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dis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var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ate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owar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lot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t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r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ro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li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ssa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umb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kaloos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keechobe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ot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xi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ce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v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m Bea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camb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sc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kl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nell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dsd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ad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na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ul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nta Ros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milt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raso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rde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mino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nd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. Joh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rnan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. Luci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lan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llsboroug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wanne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ian R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yl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ffers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us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fayet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lt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hingt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>The number of years of operation of weather stations is listed to the right of the county name.</w:t>
      </w:r>
    </w:p>
    <w:p>
      <w:pPr>
        <w:pStyle w:val="Normal"/>
        <w:ind w:left="720" w:hanging="720"/>
        <w:rPr/>
      </w:pPr>
      <w:r>
        <w:rPr/>
      </w:r>
    </w:p>
    <w:p>
      <w:pPr>
        <w:pStyle w:val="Head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Calibri" w:cs="Calibri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7:15:00Z</dcterms:created>
  <dc:creator>VonHolle</dc:creator>
  <dc:description/>
  <cp:keywords/>
  <dc:language>en-US</dc:language>
  <cp:lastModifiedBy>Biology</cp:lastModifiedBy>
  <dcterms:modified xsi:type="dcterms:W3CDTF">2010-06-16T20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